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28832" w14:textId="26670B4A" w:rsidR="00CE2855" w:rsidRDefault="00CE2855" w:rsidP="00CE2855">
      <w:pPr>
        <w:rPr>
          <w:rFonts w:hint="eastAsia"/>
        </w:rPr>
      </w:pPr>
      <w:r w:rsidRPr="002F5C62">
        <w:t xml:space="preserve">Supplemental Movie 1. </w:t>
      </w:r>
      <w:r w:rsidR="002F5C62" w:rsidRPr="002F5C62">
        <w:t>Multiphoton microscopy</w:t>
      </w:r>
      <w:r w:rsidRPr="002F5C62">
        <w:t xml:space="preserve"> imaging </w:t>
      </w:r>
      <w:r>
        <w:t>of neutrophil recruitment releasing extracellular DNA due to repeated electrical stimulation (EPS) as assessed by in vivo immunostaining</w:t>
      </w:r>
      <w:r>
        <w:rPr>
          <w:rFonts w:hint="eastAsia"/>
        </w:rPr>
        <w:t>.</w:t>
      </w:r>
      <w:r>
        <w:t xml:space="preserve"> This movie shows sequential sliced images of the triceps </w:t>
      </w:r>
      <w:proofErr w:type="spellStart"/>
      <w:r>
        <w:t>surae</w:t>
      </w:r>
      <w:proofErr w:type="spellEnd"/>
      <w:r>
        <w:t xml:space="preserve"> muscles tissues, indicating neutrophils (red), extracellular DNA (green)</w:t>
      </w:r>
      <w:r w:rsidRPr="00CE2855">
        <w:t xml:space="preserve"> </w:t>
      </w:r>
      <w:r>
        <w:t>in the TSM tissues (muscle fibers and myofascial collagen fibers, blue) of sham-contro</w:t>
      </w:r>
      <w:r w:rsidRPr="002F5C62">
        <w:t>l (A) or stimulated mice (B) on</w:t>
      </w:r>
      <w:r>
        <w:t xml:space="preserve"> day 7. </w:t>
      </w:r>
      <w:r w:rsidR="0028464D">
        <w:t xml:space="preserve">Muscle and collagenous fibers are visualized with second-harmonic generation (blue). </w:t>
      </w:r>
      <w:r w:rsidR="00131DA5" w:rsidRPr="002F5C62">
        <w:t xml:space="preserve">The yellow structure in the movie is where the red (neutrophils) and green (DNA) coexist, </w:t>
      </w:r>
      <w:r w:rsidR="009906EC" w:rsidRPr="002F5C62">
        <w:t>probab</w:t>
      </w:r>
      <w:r w:rsidR="00131DA5" w:rsidRPr="002F5C62">
        <w:t xml:space="preserve">ly indicating NETs. </w:t>
      </w:r>
      <w:r>
        <w:t>3D image stacks consisting of</w:t>
      </w:r>
      <w:r w:rsidRPr="002F5C62">
        <w:t xml:space="preserve"> </w:t>
      </w:r>
      <w:r w:rsidR="008B74B4" w:rsidRPr="002F5C62">
        <w:t xml:space="preserve">65 </w:t>
      </w:r>
      <w:r w:rsidRPr="002F5C62">
        <w:t xml:space="preserve">optical sections, sized 250×250 </w:t>
      </w:r>
      <w:proofErr w:type="spellStart"/>
      <w:r w:rsidRPr="002F5C62">
        <w:t>μm</w:t>
      </w:r>
      <w:proofErr w:type="spellEnd"/>
      <w:r w:rsidRPr="002F5C62">
        <w:t xml:space="preserve"> and scanned at 0.5µ</w:t>
      </w:r>
      <w:r>
        <w:t xml:space="preserve">m/pixel were acquired with </w:t>
      </w:r>
      <w:r w:rsidR="009906EC" w:rsidRPr="002F5C62">
        <w:t>0.80</w:t>
      </w:r>
      <w:r>
        <w:t>μm z-steps and reconstructed with Fiji software.</w:t>
      </w:r>
    </w:p>
    <w:sectPr w:rsidR="00CE28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06B9C" w14:textId="77777777" w:rsidR="008163F9" w:rsidRDefault="008163F9" w:rsidP="00131DA5">
      <w:r>
        <w:separator/>
      </w:r>
    </w:p>
  </w:endnote>
  <w:endnote w:type="continuationSeparator" w:id="0">
    <w:p w14:paraId="0E9E94A0" w14:textId="77777777" w:rsidR="008163F9" w:rsidRDefault="008163F9" w:rsidP="0013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23B8B" w14:textId="77777777" w:rsidR="008163F9" w:rsidRDefault="008163F9" w:rsidP="00131DA5">
      <w:r>
        <w:separator/>
      </w:r>
    </w:p>
  </w:footnote>
  <w:footnote w:type="continuationSeparator" w:id="0">
    <w:p w14:paraId="3C4DB408" w14:textId="77777777" w:rsidR="008163F9" w:rsidRDefault="008163F9" w:rsidP="0013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855"/>
    <w:rsid w:val="00131DA5"/>
    <w:rsid w:val="0028464D"/>
    <w:rsid w:val="002F5C62"/>
    <w:rsid w:val="008163F9"/>
    <w:rsid w:val="008B74B4"/>
    <w:rsid w:val="009906EC"/>
    <w:rsid w:val="00BC3002"/>
    <w:rsid w:val="00CC7A5F"/>
    <w:rsid w:val="00CE076F"/>
    <w:rsid w:val="00CE2855"/>
    <w:rsid w:val="00DB4487"/>
    <w:rsid w:val="00F6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141FA"/>
  <w15:chartTrackingRefBased/>
  <w15:docId w15:val="{FEDE0412-79C2-4E59-A1B4-A4E6C60F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D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DA5"/>
  </w:style>
  <w:style w:type="paragraph" w:styleId="a5">
    <w:name w:val="footer"/>
    <w:basedOn w:val="a"/>
    <w:link w:val="a6"/>
    <w:uiPriority w:val="99"/>
    <w:unhideWhenUsed/>
    <w:rsid w:val="00131D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北福祉大学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</dc:creator>
  <cp:keywords/>
  <dc:description/>
  <cp:lastModifiedBy>鈴木 一瑛</cp:lastModifiedBy>
  <cp:revision>2</cp:revision>
  <dcterms:created xsi:type="dcterms:W3CDTF">2022-01-23T14:34:00Z</dcterms:created>
  <dcterms:modified xsi:type="dcterms:W3CDTF">2022-01-23T14:34:00Z</dcterms:modified>
</cp:coreProperties>
</file>